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46A40760"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E95C1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7D919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46A45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1BAC0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6A960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BBBE8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87F90F" w14:textId="77777777" w:rsidR="00FB3483" w:rsidRPr="00930A31" w:rsidRDefault="00FB3483">
            <w:pPr>
              <w:pStyle w:val="Default"/>
              <w:jc w:val="right"/>
              <w:rPr>
                <w:rFonts w:ascii="Arial" w:hAnsi="Arial" w:cs="Arial"/>
                <w:color w:val="auto"/>
                <w:sz w:val="18"/>
                <w:szCs w:val="18"/>
              </w:rPr>
            </w:pPr>
          </w:p>
        </w:tc>
      </w:tr>
      <w:tr w:rsidR="00FB3483" w:rsidRPr="004C1685" w14:paraId="56F0F2E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909913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F158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71E17E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888E61F" w14:textId="77777777" w:rsidR="00FB3483" w:rsidRPr="00930A31" w:rsidRDefault="007E6C41"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p </w:t>
            </w:r>
            <w:r w:rsidR="000C4707">
              <w:rPr>
                <w:rFonts w:ascii="Arial" w:hAnsi="Arial" w:cs="Arial" w:hint="eastAsia"/>
                <w:color w:val="auto"/>
                <w:sz w:val="18"/>
                <w:szCs w:val="18"/>
                <w:lang w:eastAsia="ko-KR"/>
              </w:rPr>
              <w:t>1</w:t>
            </w:r>
          </w:p>
        </w:tc>
      </w:tr>
      <w:tr w:rsidR="00FB3483" w:rsidRPr="004C1685" w14:paraId="5D37263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A25D6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E5428F" w14:textId="77777777" w:rsidR="00FB3483" w:rsidRPr="00930A31" w:rsidRDefault="00FB3483">
            <w:pPr>
              <w:pStyle w:val="Default"/>
              <w:jc w:val="right"/>
              <w:rPr>
                <w:rFonts w:ascii="Arial" w:hAnsi="Arial" w:cs="Arial"/>
                <w:color w:val="auto"/>
                <w:sz w:val="18"/>
                <w:szCs w:val="18"/>
              </w:rPr>
            </w:pPr>
          </w:p>
        </w:tc>
      </w:tr>
      <w:tr w:rsidR="00FB3483" w:rsidRPr="004C1685" w14:paraId="2C20077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7C1E3A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4471EB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77209E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CF3B2D1" w14:textId="77777777" w:rsidR="00FB3483" w:rsidRPr="00930A31" w:rsidRDefault="007E6C41"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p </w:t>
            </w:r>
            <w:r w:rsidR="000C4707">
              <w:rPr>
                <w:rFonts w:ascii="Arial" w:hAnsi="Arial" w:cs="Arial" w:hint="eastAsia"/>
                <w:color w:val="auto"/>
                <w:sz w:val="18"/>
                <w:szCs w:val="18"/>
                <w:lang w:eastAsia="ko-KR"/>
              </w:rPr>
              <w:t>2</w:t>
            </w:r>
          </w:p>
        </w:tc>
      </w:tr>
      <w:tr w:rsidR="00FB3483" w:rsidRPr="004C1685" w14:paraId="598A12A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CA5C4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431503" w14:textId="77777777" w:rsidR="00FB3483" w:rsidRPr="00930A31" w:rsidRDefault="00FB3483">
            <w:pPr>
              <w:pStyle w:val="Default"/>
              <w:jc w:val="right"/>
              <w:rPr>
                <w:rFonts w:ascii="Arial" w:hAnsi="Arial" w:cs="Arial"/>
                <w:color w:val="auto"/>
                <w:sz w:val="18"/>
                <w:szCs w:val="18"/>
              </w:rPr>
            </w:pPr>
          </w:p>
        </w:tc>
      </w:tr>
      <w:tr w:rsidR="00FB3483" w:rsidRPr="004C1685" w14:paraId="4648129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0FA15C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521C12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FC54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D468ACF" w14:textId="77777777" w:rsidR="00FB3483" w:rsidRPr="00930A31" w:rsidRDefault="007E6C41"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3-4</w:t>
            </w:r>
          </w:p>
        </w:tc>
      </w:tr>
      <w:tr w:rsidR="00FB3483" w:rsidRPr="004C1685" w14:paraId="41B1229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5FD501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1F76A0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BAACA2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2195A7D" w14:textId="77777777" w:rsidR="00FB3483" w:rsidRPr="00930A31" w:rsidRDefault="004510C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4</w:t>
            </w:r>
          </w:p>
        </w:tc>
      </w:tr>
      <w:tr w:rsidR="00FB3483" w:rsidRPr="004C1685" w14:paraId="0B486CB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89932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DF7998" w14:textId="77777777" w:rsidR="00FB3483" w:rsidRPr="00930A31" w:rsidRDefault="00FB3483">
            <w:pPr>
              <w:pStyle w:val="Default"/>
              <w:jc w:val="right"/>
              <w:rPr>
                <w:rFonts w:ascii="Arial" w:hAnsi="Arial" w:cs="Arial"/>
                <w:color w:val="auto"/>
                <w:sz w:val="18"/>
                <w:szCs w:val="18"/>
              </w:rPr>
            </w:pPr>
          </w:p>
        </w:tc>
      </w:tr>
      <w:tr w:rsidR="00FB3483" w:rsidRPr="004C1685" w14:paraId="3CBA0A6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7ED68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0F81E0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9A3F20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1895620" w14:textId="77777777" w:rsidR="00FB3483" w:rsidRPr="00930A31" w:rsidRDefault="00F808AA"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 5-6</w:t>
            </w:r>
          </w:p>
        </w:tc>
      </w:tr>
      <w:tr w:rsidR="00FB3483" w:rsidRPr="004C1685" w14:paraId="00B9ACE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82EDAB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889F75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FE1F84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AFDABEE" w14:textId="77777777" w:rsidR="00FB3483" w:rsidRPr="00930A31" w:rsidRDefault="00750365"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 5</w:t>
            </w:r>
          </w:p>
        </w:tc>
      </w:tr>
      <w:tr w:rsidR="00FB3483" w:rsidRPr="004C1685" w14:paraId="6041203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2A821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FCD8F5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C00B9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2DFD6D3" w14:textId="77777777" w:rsidR="00FB3483" w:rsidRPr="00930A31" w:rsidRDefault="00EE64A1"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 5</w:t>
            </w:r>
          </w:p>
        </w:tc>
      </w:tr>
      <w:tr w:rsidR="00FB3483" w:rsidRPr="004C1685" w14:paraId="5B447EB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7E97D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C94994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BC9282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F159D68" w14:textId="77777777" w:rsidR="00FB3483" w:rsidRPr="00930A31" w:rsidRDefault="007460D6"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 6-7</w:t>
            </w:r>
          </w:p>
        </w:tc>
      </w:tr>
      <w:tr w:rsidR="001B3D46" w:rsidRPr="004C1685" w14:paraId="444E636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DBD12F5"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98D25DC"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6F22F49"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40CA624" w14:textId="77777777" w:rsidR="001B3D46" w:rsidRPr="00930A31" w:rsidRDefault="001B3D46" w:rsidP="001B3D46">
            <w:pPr>
              <w:pStyle w:val="Default"/>
              <w:spacing w:before="40" w:after="40"/>
              <w:rPr>
                <w:rFonts w:ascii="Arial" w:hAnsi="Arial" w:cs="Arial"/>
                <w:color w:val="auto"/>
                <w:sz w:val="18"/>
                <w:szCs w:val="18"/>
              </w:rPr>
            </w:pPr>
            <w:r>
              <w:rPr>
                <w:rFonts w:ascii="Arial" w:hAnsi="Arial" w:cs="Arial"/>
                <w:color w:val="auto"/>
                <w:sz w:val="18"/>
                <w:szCs w:val="18"/>
                <w:lang w:eastAsia="ko-KR"/>
              </w:rPr>
              <w:t>p 6-7</w:t>
            </w:r>
          </w:p>
        </w:tc>
      </w:tr>
      <w:tr w:rsidR="001B3D46" w:rsidRPr="004C1685" w14:paraId="0EFE346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E486CB1"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B7E88F6"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05903DC"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1F5D521" w14:textId="77777777" w:rsidR="001B3D46" w:rsidRPr="00930A31" w:rsidRDefault="00AC1506" w:rsidP="001B3D46">
            <w:pPr>
              <w:pStyle w:val="Default"/>
              <w:spacing w:before="40" w:after="40"/>
              <w:rPr>
                <w:rFonts w:ascii="Arial" w:hAnsi="Arial" w:cs="Arial"/>
                <w:color w:val="auto"/>
                <w:sz w:val="18"/>
                <w:szCs w:val="18"/>
              </w:rPr>
            </w:pPr>
            <w:r>
              <w:rPr>
                <w:rFonts w:ascii="Arial" w:hAnsi="Arial" w:cs="Arial"/>
                <w:color w:val="auto"/>
                <w:sz w:val="18"/>
                <w:szCs w:val="18"/>
                <w:lang w:eastAsia="ko-KR"/>
              </w:rPr>
              <w:t>p 6-7</w:t>
            </w:r>
          </w:p>
        </w:tc>
      </w:tr>
      <w:tr w:rsidR="001B3D46" w:rsidRPr="004C1685" w14:paraId="44078AD2" w14:textId="77777777" w:rsidTr="00930A31">
        <w:trPr>
          <w:trHeight w:val="48"/>
        </w:trPr>
        <w:tc>
          <w:tcPr>
            <w:tcW w:w="1668" w:type="dxa"/>
            <w:vMerge/>
            <w:tcBorders>
              <w:left w:val="single" w:sz="5" w:space="0" w:color="000000"/>
              <w:bottom w:val="single" w:sz="5" w:space="0" w:color="000000"/>
              <w:right w:val="single" w:sz="5" w:space="0" w:color="000000"/>
            </w:tcBorders>
          </w:tcPr>
          <w:p w14:paraId="492CE5A0" w14:textId="77777777" w:rsidR="001B3D46" w:rsidRPr="00930A31" w:rsidRDefault="001B3D46" w:rsidP="001B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720A48"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4016038"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3D52C0C" w14:textId="77777777" w:rsidR="001B3D46" w:rsidRPr="00930A31" w:rsidRDefault="000D5025" w:rsidP="001B3D46">
            <w:pPr>
              <w:pStyle w:val="Default"/>
              <w:spacing w:before="40" w:after="40"/>
              <w:rPr>
                <w:rFonts w:ascii="Arial" w:hAnsi="Arial" w:cs="Arial"/>
                <w:color w:val="auto"/>
                <w:sz w:val="18"/>
                <w:szCs w:val="18"/>
              </w:rPr>
            </w:pPr>
            <w:r>
              <w:rPr>
                <w:rFonts w:ascii="Arial" w:hAnsi="Arial" w:cs="Arial"/>
                <w:color w:val="auto"/>
                <w:sz w:val="18"/>
                <w:szCs w:val="18"/>
                <w:lang w:eastAsia="ko-KR"/>
              </w:rPr>
              <w:t>p 6-7</w:t>
            </w:r>
          </w:p>
        </w:tc>
      </w:tr>
      <w:tr w:rsidR="001B3D46" w:rsidRPr="004C1685" w14:paraId="56DC512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65788C"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FCE8007"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0127F69"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0AEA427" w14:textId="77777777" w:rsidR="001B3D46" w:rsidRPr="00930A31" w:rsidRDefault="00FC1436" w:rsidP="001B3D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7</w:t>
            </w:r>
          </w:p>
        </w:tc>
      </w:tr>
      <w:tr w:rsidR="001B3D46" w:rsidRPr="004C1685" w14:paraId="45932DE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22D921"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CF0A028"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63CD7DA"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7319E4F" w14:textId="77777777" w:rsidR="001B3D46" w:rsidRPr="00930A31" w:rsidRDefault="00A7187F" w:rsidP="001B3D46">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7</w:t>
            </w:r>
          </w:p>
        </w:tc>
      </w:tr>
      <w:tr w:rsidR="001B3D46" w:rsidRPr="004C1685" w14:paraId="6A266CC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A555588"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6BF0EFB"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AAEA574"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90E06C4" w14:textId="77777777" w:rsidR="001B3D46" w:rsidRPr="00930A31" w:rsidRDefault="00A7187F" w:rsidP="001B3D46">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7</w:t>
            </w:r>
          </w:p>
        </w:tc>
      </w:tr>
      <w:tr w:rsidR="001B3D46" w:rsidRPr="004C1685" w14:paraId="71D18DFB" w14:textId="77777777" w:rsidTr="00930A31">
        <w:trPr>
          <w:trHeight w:val="48"/>
        </w:trPr>
        <w:tc>
          <w:tcPr>
            <w:tcW w:w="1668" w:type="dxa"/>
            <w:vMerge/>
            <w:tcBorders>
              <w:left w:val="single" w:sz="5" w:space="0" w:color="000000"/>
              <w:right w:val="single" w:sz="5" w:space="0" w:color="000000"/>
            </w:tcBorders>
          </w:tcPr>
          <w:p w14:paraId="5F2938B5" w14:textId="77777777" w:rsidR="001B3D46" w:rsidRPr="00930A31" w:rsidRDefault="001B3D46" w:rsidP="001B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716D17"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972F66D"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A64A318" w14:textId="77777777" w:rsidR="001B3D46" w:rsidRPr="00930A31" w:rsidRDefault="00A7187F" w:rsidP="001B3D46">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7</w:t>
            </w:r>
          </w:p>
        </w:tc>
      </w:tr>
      <w:tr w:rsidR="001B3D46" w:rsidRPr="004C1685" w14:paraId="36C5653A" w14:textId="77777777" w:rsidTr="00930A31">
        <w:trPr>
          <w:trHeight w:val="48"/>
        </w:trPr>
        <w:tc>
          <w:tcPr>
            <w:tcW w:w="1668" w:type="dxa"/>
            <w:vMerge/>
            <w:tcBorders>
              <w:left w:val="single" w:sz="5" w:space="0" w:color="000000"/>
              <w:right w:val="single" w:sz="5" w:space="0" w:color="000000"/>
            </w:tcBorders>
          </w:tcPr>
          <w:p w14:paraId="0F40D437" w14:textId="77777777" w:rsidR="001B3D46" w:rsidRPr="00930A31" w:rsidRDefault="001B3D46" w:rsidP="001B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1A0989"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2ECB885"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E6F8170" w14:textId="77777777" w:rsidR="001B3D46" w:rsidRPr="00930A31" w:rsidRDefault="00A7187F" w:rsidP="001B3D46">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7</w:t>
            </w:r>
          </w:p>
        </w:tc>
      </w:tr>
      <w:tr w:rsidR="001B3D46" w:rsidRPr="004C1685" w14:paraId="4C666CD3" w14:textId="77777777" w:rsidTr="00930A31">
        <w:trPr>
          <w:trHeight w:val="48"/>
        </w:trPr>
        <w:tc>
          <w:tcPr>
            <w:tcW w:w="1668" w:type="dxa"/>
            <w:vMerge/>
            <w:tcBorders>
              <w:left w:val="single" w:sz="5" w:space="0" w:color="000000"/>
              <w:right w:val="single" w:sz="5" w:space="0" w:color="000000"/>
            </w:tcBorders>
          </w:tcPr>
          <w:p w14:paraId="4DC93D1C" w14:textId="77777777" w:rsidR="001B3D46" w:rsidRPr="00930A31" w:rsidRDefault="001B3D46" w:rsidP="001B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3A293F"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E4D3A11"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3B97266" w14:textId="77777777" w:rsidR="001B3D46" w:rsidRPr="00930A31" w:rsidRDefault="00A7187F" w:rsidP="001B3D46">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7</w:t>
            </w:r>
          </w:p>
        </w:tc>
      </w:tr>
      <w:tr w:rsidR="001B3D46" w:rsidRPr="004C1685" w14:paraId="4572B50D" w14:textId="77777777" w:rsidTr="00930A31">
        <w:trPr>
          <w:trHeight w:val="48"/>
        </w:trPr>
        <w:tc>
          <w:tcPr>
            <w:tcW w:w="1668" w:type="dxa"/>
            <w:vMerge/>
            <w:tcBorders>
              <w:left w:val="single" w:sz="5" w:space="0" w:color="000000"/>
              <w:right w:val="single" w:sz="5" w:space="0" w:color="000000"/>
            </w:tcBorders>
          </w:tcPr>
          <w:p w14:paraId="1069B638" w14:textId="77777777" w:rsidR="001B3D46" w:rsidRPr="00930A31" w:rsidRDefault="001B3D46" w:rsidP="001B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803479"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B69CD4A"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4F566BA" w14:textId="77777777" w:rsidR="001B3D46" w:rsidRPr="00930A31" w:rsidRDefault="007D3816" w:rsidP="001B3D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w:t>
            </w:r>
          </w:p>
        </w:tc>
      </w:tr>
      <w:tr w:rsidR="001B3D46" w:rsidRPr="004C1685" w14:paraId="5B8FA548" w14:textId="77777777" w:rsidTr="00930A31">
        <w:trPr>
          <w:trHeight w:val="50"/>
        </w:trPr>
        <w:tc>
          <w:tcPr>
            <w:tcW w:w="1668" w:type="dxa"/>
            <w:vMerge/>
            <w:tcBorders>
              <w:left w:val="single" w:sz="5" w:space="0" w:color="000000"/>
              <w:bottom w:val="single" w:sz="5" w:space="0" w:color="000000"/>
              <w:right w:val="single" w:sz="5" w:space="0" w:color="000000"/>
            </w:tcBorders>
          </w:tcPr>
          <w:p w14:paraId="5C989880" w14:textId="77777777" w:rsidR="001B3D46" w:rsidRPr="00930A31" w:rsidRDefault="001B3D46" w:rsidP="001B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1F4C1A"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CB766F8"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2F63D05" w14:textId="77777777" w:rsidR="001B3D46" w:rsidRPr="00930A31" w:rsidRDefault="007D3816" w:rsidP="001B3D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w:t>
            </w:r>
          </w:p>
        </w:tc>
      </w:tr>
      <w:tr w:rsidR="001B3D46" w:rsidRPr="004C1685" w14:paraId="4E00173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C4AB66"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3F045A5"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3AC7966"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ABA0934" w14:textId="77777777" w:rsidR="001B3D46" w:rsidRPr="00930A31" w:rsidRDefault="00793141" w:rsidP="001B3D46">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7</w:t>
            </w:r>
          </w:p>
        </w:tc>
      </w:tr>
      <w:tr w:rsidR="001B3D46" w:rsidRPr="004C1685" w14:paraId="6F4DD1D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874E40"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5D1F313"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6266E343"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029667F" w14:textId="77777777" w:rsidR="001B3D46" w:rsidRPr="00930A31" w:rsidRDefault="00793141" w:rsidP="001B3D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w:t>
            </w:r>
          </w:p>
        </w:tc>
      </w:tr>
      <w:tr w:rsidR="001B3D46" w:rsidRPr="004C1685" w14:paraId="3B6649F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788F7C" w14:textId="77777777" w:rsidR="001B3D46" w:rsidRPr="00930A31" w:rsidRDefault="001B3D46" w:rsidP="001B3D4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25421F" w14:textId="77777777" w:rsidR="001B3D46" w:rsidRPr="00930A31" w:rsidRDefault="001B3D46" w:rsidP="001B3D46">
            <w:pPr>
              <w:pStyle w:val="Default"/>
              <w:jc w:val="center"/>
              <w:rPr>
                <w:rFonts w:ascii="Arial" w:hAnsi="Arial" w:cs="Arial"/>
                <w:color w:val="auto"/>
                <w:sz w:val="18"/>
                <w:szCs w:val="18"/>
              </w:rPr>
            </w:pPr>
          </w:p>
        </w:tc>
      </w:tr>
      <w:tr w:rsidR="001B3D46" w:rsidRPr="004C1685" w14:paraId="2292C61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E309D76"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A15A710"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BB6D991"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0C577D4" w14:textId="77777777" w:rsidR="001B3D46" w:rsidRPr="00930A31" w:rsidRDefault="00365BBA" w:rsidP="001B3D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 8-9</w:t>
            </w:r>
          </w:p>
        </w:tc>
      </w:tr>
      <w:tr w:rsidR="001B3D46" w:rsidRPr="004C1685" w14:paraId="29FAC337" w14:textId="77777777" w:rsidTr="00930A31">
        <w:trPr>
          <w:trHeight w:val="48"/>
        </w:trPr>
        <w:tc>
          <w:tcPr>
            <w:tcW w:w="1668" w:type="dxa"/>
            <w:vMerge/>
            <w:tcBorders>
              <w:left w:val="single" w:sz="5" w:space="0" w:color="000000"/>
              <w:bottom w:val="single" w:sz="5" w:space="0" w:color="000000"/>
              <w:right w:val="single" w:sz="5" w:space="0" w:color="000000"/>
            </w:tcBorders>
          </w:tcPr>
          <w:p w14:paraId="73C59A5F" w14:textId="77777777" w:rsidR="001B3D46" w:rsidRPr="00930A31" w:rsidRDefault="001B3D46" w:rsidP="001B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C015AF"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A0CDF6C"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AE40E05" w14:textId="77777777" w:rsidR="001B3D46" w:rsidRPr="00930A31" w:rsidRDefault="00B84CA2" w:rsidP="001B3D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8</w:t>
            </w:r>
          </w:p>
        </w:tc>
      </w:tr>
      <w:tr w:rsidR="001B3D46" w:rsidRPr="004C1685" w14:paraId="2FE22A1E"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41FCFF4"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379753F"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593AECF"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DA5E22A" w14:textId="77777777" w:rsidR="001B3D46" w:rsidRPr="00930A31" w:rsidRDefault="000352B1" w:rsidP="001B3D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10-17</w:t>
            </w:r>
          </w:p>
        </w:tc>
      </w:tr>
      <w:tr w:rsidR="001B3D46" w:rsidRPr="004C1685" w14:paraId="644B8D5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7697F8"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AB0BB1D"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9074651"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72151CA" w14:textId="77777777" w:rsidR="001B3D46" w:rsidRPr="00930A31" w:rsidRDefault="001F704A" w:rsidP="001B3D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w:t>
            </w:r>
            <w:r w:rsidR="00CD2D00">
              <w:rPr>
                <w:rFonts w:ascii="Arial" w:hAnsi="Arial" w:cs="Arial"/>
                <w:color w:val="auto"/>
                <w:sz w:val="18"/>
                <w:szCs w:val="18"/>
                <w:lang w:eastAsia="ko-KR"/>
              </w:rPr>
              <w:t xml:space="preserve"> 18-19</w:t>
            </w:r>
          </w:p>
        </w:tc>
      </w:tr>
      <w:tr w:rsidR="001B3D46" w:rsidRPr="004C1685" w14:paraId="38028D5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7A5670"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D52EEFE"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1A733C1"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67956C5" w14:textId="77777777" w:rsidR="001B3D46" w:rsidRPr="00930A31" w:rsidRDefault="001F704A" w:rsidP="001B3D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 19-25</w:t>
            </w:r>
          </w:p>
        </w:tc>
      </w:tr>
      <w:tr w:rsidR="001B3D46" w:rsidRPr="004C1685" w14:paraId="0294205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4F64C21"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7D366EF"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420833D"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E579FA3" w14:textId="77777777" w:rsidR="001B3D46" w:rsidRPr="00930A31" w:rsidRDefault="004A6A36" w:rsidP="001B3D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 12, 16-18</w:t>
            </w:r>
          </w:p>
        </w:tc>
      </w:tr>
      <w:tr w:rsidR="001B3D46" w:rsidRPr="004C1685" w14:paraId="0A9A466E" w14:textId="77777777" w:rsidTr="00930A31">
        <w:trPr>
          <w:trHeight w:val="203"/>
        </w:trPr>
        <w:tc>
          <w:tcPr>
            <w:tcW w:w="1668" w:type="dxa"/>
            <w:vMerge/>
            <w:tcBorders>
              <w:left w:val="single" w:sz="5" w:space="0" w:color="000000"/>
              <w:right w:val="single" w:sz="5" w:space="0" w:color="000000"/>
            </w:tcBorders>
          </w:tcPr>
          <w:p w14:paraId="07A8465A" w14:textId="77777777" w:rsidR="001B3D46" w:rsidRPr="00930A31" w:rsidRDefault="001B3D46" w:rsidP="001B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9FA165"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FFF8117"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8081F02" w14:textId="77777777" w:rsidR="001B3D46" w:rsidRPr="00930A31" w:rsidRDefault="00FE2286" w:rsidP="001B3D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 24, 25</w:t>
            </w:r>
          </w:p>
        </w:tc>
      </w:tr>
      <w:tr w:rsidR="001B3D46" w:rsidRPr="004C1685" w14:paraId="020B9947" w14:textId="77777777" w:rsidTr="00930A31">
        <w:trPr>
          <w:trHeight w:val="48"/>
        </w:trPr>
        <w:tc>
          <w:tcPr>
            <w:tcW w:w="1668" w:type="dxa"/>
            <w:vMerge/>
            <w:tcBorders>
              <w:left w:val="single" w:sz="5" w:space="0" w:color="000000"/>
              <w:right w:val="single" w:sz="5" w:space="0" w:color="000000"/>
            </w:tcBorders>
          </w:tcPr>
          <w:p w14:paraId="5B8C8E00" w14:textId="77777777" w:rsidR="001B3D46" w:rsidRPr="00930A31" w:rsidRDefault="001B3D46" w:rsidP="001B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307E00"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15EA455"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6D34504" w14:textId="77777777" w:rsidR="001B3D46" w:rsidRPr="00930A31" w:rsidRDefault="00FE2286" w:rsidP="001B3D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w:t>
            </w:r>
          </w:p>
        </w:tc>
      </w:tr>
      <w:tr w:rsidR="001B3D46" w:rsidRPr="004C1685" w14:paraId="1B70ACAE" w14:textId="77777777" w:rsidTr="00930A31">
        <w:trPr>
          <w:trHeight w:val="48"/>
        </w:trPr>
        <w:tc>
          <w:tcPr>
            <w:tcW w:w="1668" w:type="dxa"/>
            <w:vMerge/>
            <w:tcBorders>
              <w:left w:val="single" w:sz="5" w:space="0" w:color="000000"/>
              <w:bottom w:val="single" w:sz="5" w:space="0" w:color="000000"/>
              <w:right w:val="single" w:sz="5" w:space="0" w:color="000000"/>
            </w:tcBorders>
          </w:tcPr>
          <w:p w14:paraId="1203DEB6" w14:textId="77777777" w:rsidR="001B3D46" w:rsidRPr="00930A31" w:rsidRDefault="001B3D46" w:rsidP="001B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839C26"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90A38D9"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833848B" w14:textId="77777777" w:rsidR="001B3D46" w:rsidRPr="00930A31" w:rsidRDefault="00FE2286" w:rsidP="001B3D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w:t>
            </w:r>
          </w:p>
        </w:tc>
      </w:tr>
      <w:tr w:rsidR="001B3D46" w:rsidRPr="004C1685" w14:paraId="2F6D77C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9D3D11"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73C954F"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A38D342"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10D89D4" w14:textId="77777777" w:rsidR="001B3D46" w:rsidRPr="00930A31" w:rsidRDefault="00A20CD0" w:rsidP="001B3D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 18-19</w:t>
            </w:r>
          </w:p>
        </w:tc>
      </w:tr>
      <w:tr w:rsidR="001B3D46" w:rsidRPr="004C1685" w14:paraId="55B2973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9937E8"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202899C"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66606B5"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31C09D9" w14:textId="77777777" w:rsidR="001B3D46" w:rsidRPr="00930A31" w:rsidRDefault="007A6539" w:rsidP="001B3D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w:t>
            </w:r>
          </w:p>
        </w:tc>
      </w:tr>
      <w:tr w:rsidR="001B3D46" w:rsidRPr="004C1685" w14:paraId="65D0CC4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60A4A0" w14:textId="77777777" w:rsidR="001B3D46" w:rsidRPr="00930A31" w:rsidRDefault="001B3D46" w:rsidP="001B3D4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986111" w14:textId="77777777" w:rsidR="001B3D46" w:rsidRPr="00930A31" w:rsidRDefault="001B3D46" w:rsidP="001B3D46">
            <w:pPr>
              <w:pStyle w:val="Default"/>
              <w:jc w:val="center"/>
              <w:rPr>
                <w:rFonts w:ascii="Arial" w:hAnsi="Arial" w:cs="Arial"/>
                <w:color w:val="auto"/>
                <w:sz w:val="18"/>
                <w:szCs w:val="18"/>
              </w:rPr>
            </w:pPr>
          </w:p>
        </w:tc>
      </w:tr>
      <w:tr w:rsidR="001B3D46" w:rsidRPr="004C1685" w14:paraId="094D7FE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3A7B05"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C8E2883"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4B4FE2F"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E882DB0" w14:textId="77777777" w:rsidR="001B3D46" w:rsidRPr="00930A31" w:rsidRDefault="00C44D9C" w:rsidP="001B3D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 26</w:t>
            </w:r>
          </w:p>
        </w:tc>
      </w:tr>
      <w:tr w:rsidR="001B3D46" w:rsidRPr="004C1685" w14:paraId="65D588B3" w14:textId="77777777" w:rsidTr="00930A31">
        <w:trPr>
          <w:trHeight w:val="48"/>
        </w:trPr>
        <w:tc>
          <w:tcPr>
            <w:tcW w:w="1668" w:type="dxa"/>
            <w:vMerge/>
            <w:tcBorders>
              <w:left w:val="single" w:sz="5" w:space="0" w:color="000000"/>
              <w:right w:val="single" w:sz="5" w:space="0" w:color="000000"/>
            </w:tcBorders>
          </w:tcPr>
          <w:p w14:paraId="7D304E8D" w14:textId="77777777" w:rsidR="001B3D46" w:rsidRPr="00930A31" w:rsidRDefault="001B3D46" w:rsidP="001B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4279AC"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E429E77"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CC6130C" w14:textId="77777777" w:rsidR="001B3D46" w:rsidRPr="00930A31" w:rsidRDefault="00D8513F" w:rsidP="001B3D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 28-29</w:t>
            </w:r>
          </w:p>
        </w:tc>
      </w:tr>
      <w:tr w:rsidR="001B3D46" w:rsidRPr="004C1685" w14:paraId="6B7372D5" w14:textId="77777777" w:rsidTr="00930A31">
        <w:trPr>
          <w:trHeight w:val="48"/>
        </w:trPr>
        <w:tc>
          <w:tcPr>
            <w:tcW w:w="1668" w:type="dxa"/>
            <w:vMerge/>
            <w:tcBorders>
              <w:left w:val="single" w:sz="5" w:space="0" w:color="000000"/>
              <w:right w:val="single" w:sz="5" w:space="0" w:color="000000"/>
            </w:tcBorders>
          </w:tcPr>
          <w:p w14:paraId="4BEA36F5" w14:textId="77777777" w:rsidR="001B3D46" w:rsidRPr="00930A31" w:rsidRDefault="001B3D46" w:rsidP="001B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34B3F79"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8CF096F"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9A9A032" w14:textId="77777777" w:rsidR="001B3D46" w:rsidRPr="00930A31" w:rsidRDefault="00FC7C9D" w:rsidP="001B3D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 28</w:t>
            </w:r>
          </w:p>
        </w:tc>
      </w:tr>
      <w:tr w:rsidR="001B3D46" w:rsidRPr="004C1685" w14:paraId="74CD1196" w14:textId="77777777" w:rsidTr="00930A31">
        <w:trPr>
          <w:trHeight w:val="48"/>
        </w:trPr>
        <w:tc>
          <w:tcPr>
            <w:tcW w:w="1668" w:type="dxa"/>
            <w:vMerge/>
            <w:tcBorders>
              <w:left w:val="single" w:sz="5" w:space="0" w:color="000000"/>
              <w:bottom w:val="single" w:sz="4" w:space="0" w:color="auto"/>
              <w:right w:val="single" w:sz="5" w:space="0" w:color="000000"/>
            </w:tcBorders>
          </w:tcPr>
          <w:p w14:paraId="470938F5" w14:textId="77777777" w:rsidR="001B3D46" w:rsidRPr="00930A31" w:rsidRDefault="001B3D46" w:rsidP="001B3D4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7DAF847"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6739D80"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C6E0BF3" w14:textId="77777777" w:rsidR="001B3D46" w:rsidRPr="00930A31" w:rsidRDefault="00C2336C" w:rsidP="001B3D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 29</w:t>
            </w:r>
          </w:p>
        </w:tc>
      </w:tr>
      <w:tr w:rsidR="001B3D46" w:rsidRPr="004C1685" w14:paraId="3050C51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289D0D" w14:textId="77777777" w:rsidR="001B3D46" w:rsidRPr="00930A31" w:rsidRDefault="001B3D46" w:rsidP="001B3D4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1DFBC7" w14:textId="77777777" w:rsidR="001B3D46" w:rsidRPr="00930A31" w:rsidRDefault="001B3D46" w:rsidP="001B3D46">
            <w:pPr>
              <w:pStyle w:val="Default"/>
              <w:jc w:val="center"/>
              <w:rPr>
                <w:rFonts w:ascii="Arial" w:hAnsi="Arial" w:cs="Arial"/>
                <w:color w:val="auto"/>
                <w:sz w:val="18"/>
                <w:szCs w:val="18"/>
              </w:rPr>
            </w:pPr>
          </w:p>
        </w:tc>
      </w:tr>
      <w:tr w:rsidR="001B3D46" w:rsidRPr="004C1685" w14:paraId="5B56031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5A65F0D"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A992FB7"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1C86FF2"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17B897A" w14:textId="77777777" w:rsidR="001B3D46" w:rsidRPr="00930A31" w:rsidRDefault="00020D68" w:rsidP="001B3D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 5</w:t>
            </w:r>
          </w:p>
        </w:tc>
      </w:tr>
      <w:tr w:rsidR="001B3D46" w:rsidRPr="004C1685" w14:paraId="05828E11" w14:textId="77777777" w:rsidTr="00930A31">
        <w:trPr>
          <w:trHeight w:val="57"/>
        </w:trPr>
        <w:tc>
          <w:tcPr>
            <w:tcW w:w="1668" w:type="dxa"/>
            <w:vMerge/>
            <w:tcBorders>
              <w:left w:val="single" w:sz="5" w:space="0" w:color="000000"/>
              <w:right w:val="single" w:sz="5" w:space="0" w:color="000000"/>
            </w:tcBorders>
          </w:tcPr>
          <w:p w14:paraId="0DC21155" w14:textId="77777777" w:rsidR="001B3D46" w:rsidRPr="00930A31" w:rsidRDefault="001B3D46" w:rsidP="001B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1F9A48"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C6EA308"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B7152CE" w14:textId="77777777" w:rsidR="001B3D46" w:rsidRPr="00930A31" w:rsidRDefault="00E94957" w:rsidP="001B3D46">
            <w:pPr>
              <w:pStyle w:val="Default"/>
              <w:spacing w:before="40" w:after="40"/>
              <w:rPr>
                <w:rFonts w:ascii="Arial" w:hAnsi="Arial" w:cs="Arial"/>
                <w:color w:val="auto"/>
                <w:sz w:val="18"/>
                <w:szCs w:val="18"/>
              </w:rPr>
            </w:pPr>
            <w:r>
              <w:rPr>
                <w:rFonts w:ascii="Arial" w:hAnsi="Arial" w:cs="Arial"/>
                <w:color w:val="auto"/>
                <w:sz w:val="18"/>
                <w:szCs w:val="18"/>
                <w:lang w:eastAsia="ko-KR"/>
              </w:rPr>
              <w:t>p 5</w:t>
            </w:r>
          </w:p>
        </w:tc>
      </w:tr>
      <w:tr w:rsidR="001B3D46" w:rsidRPr="004C1685" w14:paraId="78BA1ED5" w14:textId="77777777" w:rsidTr="00930A31">
        <w:trPr>
          <w:trHeight w:val="48"/>
        </w:trPr>
        <w:tc>
          <w:tcPr>
            <w:tcW w:w="1668" w:type="dxa"/>
            <w:vMerge/>
            <w:tcBorders>
              <w:left w:val="single" w:sz="5" w:space="0" w:color="000000"/>
              <w:bottom w:val="single" w:sz="5" w:space="0" w:color="000000"/>
              <w:right w:val="single" w:sz="5" w:space="0" w:color="000000"/>
            </w:tcBorders>
          </w:tcPr>
          <w:p w14:paraId="7C90E4DC" w14:textId="77777777" w:rsidR="001B3D46" w:rsidRPr="00930A31" w:rsidRDefault="001B3D46" w:rsidP="001B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A8BF16"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DB78FE0"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61758E4" w14:textId="77777777" w:rsidR="001B3D46" w:rsidRPr="00930A31" w:rsidRDefault="00E94957" w:rsidP="001B3D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w:t>
            </w:r>
          </w:p>
        </w:tc>
      </w:tr>
      <w:tr w:rsidR="001B3D46" w:rsidRPr="004C1685" w14:paraId="5E66C83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3DC2E6"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76AAC39"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25DE92A"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7C6BDA9" w14:textId="77777777" w:rsidR="001B3D46" w:rsidRPr="00930A31" w:rsidRDefault="00A3191A" w:rsidP="001B3D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 30</w:t>
            </w:r>
          </w:p>
        </w:tc>
      </w:tr>
      <w:tr w:rsidR="001B3D46" w:rsidRPr="004C1685" w14:paraId="3DF97B0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1C05A8"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611B46E"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043B4DC"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07E07AE" w14:textId="77777777" w:rsidR="001B3D46" w:rsidRPr="00930A31" w:rsidRDefault="00BB795D" w:rsidP="001B3D46">
            <w:pPr>
              <w:pStyle w:val="Default"/>
              <w:spacing w:before="40" w:after="40"/>
              <w:rPr>
                <w:rFonts w:ascii="Arial" w:hAnsi="Arial" w:cs="Arial"/>
                <w:color w:val="auto"/>
                <w:sz w:val="18"/>
                <w:szCs w:val="18"/>
              </w:rPr>
            </w:pPr>
            <w:r>
              <w:rPr>
                <w:rFonts w:ascii="Arial" w:hAnsi="Arial" w:cs="Arial"/>
                <w:color w:val="auto"/>
                <w:sz w:val="18"/>
                <w:szCs w:val="18"/>
                <w:lang w:eastAsia="ko-KR"/>
              </w:rPr>
              <w:t>p 30</w:t>
            </w:r>
          </w:p>
        </w:tc>
      </w:tr>
      <w:tr w:rsidR="001B3D46" w:rsidRPr="004C1685" w14:paraId="1FEBA026"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6F2659C"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C30DAE1" w14:textId="77777777" w:rsidR="001B3D46" w:rsidRPr="00930A31" w:rsidRDefault="001B3D46" w:rsidP="001B3D4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949AEF9" w14:textId="77777777" w:rsidR="001B3D46" w:rsidRPr="00930A31" w:rsidRDefault="001B3D46" w:rsidP="001B3D4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ACA5A00" w14:textId="77777777" w:rsidR="001B3D46" w:rsidRPr="00930A31" w:rsidRDefault="00BB795D" w:rsidP="001B3D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w:t>
            </w:r>
          </w:p>
        </w:tc>
      </w:tr>
    </w:tbl>
    <w:p w14:paraId="2D6B85BB" w14:textId="77777777" w:rsidR="00FB3483" w:rsidRPr="004C1685" w:rsidRDefault="00FB3483">
      <w:pPr>
        <w:pStyle w:val="Default"/>
        <w:rPr>
          <w:rFonts w:ascii="Arial" w:hAnsi="Arial" w:cs="Arial"/>
          <w:color w:val="auto"/>
        </w:rPr>
      </w:pPr>
    </w:p>
    <w:p w14:paraId="10F62C0E"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F04D5C0"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60D362" w14:textId="77777777" w:rsidR="00611E5A" w:rsidRDefault="00611E5A">
      <w:r>
        <w:separator/>
      </w:r>
    </w:p>
  </w:endnote>
  <w:endnote w:type="continuationSeparator" w:id="0">
    <w:p w14:paraId="351F094C" w14:textId="77777777" w:rsidR="00611E5A" w:rsidRDefault="00611E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87AEBE" w14:textId="77777777" w:rsidR="00611E5A" w:rsidRDefault="00611E5A">
      <w:r>
        <w:separator/>
      </w:r>
    </w:p>
  </w:footnote>
  <w:footnote w:type="continuationSeparator" w:id="0">
    <w:p w14:paraId="46E4D447" w14:textId="77777777" w:rsidR="00611E5A" w:rsidRDefault="00611E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4E6C79" w14:textId="5F9A4B4B" w:rsidR="00960410" w:rsidRPr="00960410" w:rsidRDefault="00960410" w:rsidP="00960410">
    <w:pPr>
      <w:pStyle w:val="2"/>
      <w:rPr>
        <w:rFonts w:ascii="바탕" w:eastAsia="바탕" w:hAnsi="바탕" w:cs="바탕"/>
        <w:b w:val="0"/>
        <w:bCs w:val="0"/>
        <w:color w:val="auto"/>
        <w:sz w:val="24"/>
        <w:szCs w:val="24"/>
        <w:lang w:eastAsia="ko-KR"/>
      </w:rPr>
    </w:pPr>
    <w:r w:rsidRPr="00960410">
      <w:rPr>
        <w:rFonts w:asciiTheme="majorEastAsia" w:hAnsiTheme="majorEastAsia"/>
      </w:rPr>
      <w:t xml:space="preserve">Multimedia Appendix </w:t>
    </w:r>
    <w:bookmarkStart w:id="0" w:name="CONSORT"/>
    <w:bookmarkEnd w:id="0"/>
    <w:r>
      <w:rPr>
        <w:rFonts w:asciiTheme="majorEastAsia" w:hAnsiTheme="majorEastAsia"/>
      </w:rPr>
      <w:t>1</w:t>
    </w:r>
    <w:r w:rsidRPr="00960410">
      <w:rPr>
        <w:rFonts w:asciiTheme="majorEastAsia" w:hAnsiTheme="majorEastAsia"/>
      </w:rPr>
      <w:t>.</w:t>
    </w:r>
    <w:r>
      <w:t xml:space="preserve"> </w:t>
    </w:r>
    <w:r w:rsidRPr="00960410">
      <w:rPr>
        <w:rFonts w:ascii="Times New Roman" w:eastAsia="바탕" w:hAnsi="Times New Roman" w:cs="Times New Roman"/>
        <w:b w:val="0"/>
        <w:bCs w:val="0"/>
        <w:color w:val="auto"/>
        <w:sz w:val="24"/>
        <w:szCs w:val="24"/>
        <w:lang w:eastAsia="ko-KR"/>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0D68"/>
    <w:rsid w:val="000352B1"/>
    <w:rsid w:val="00077B44"/>
    <w:rsid w:val="000C4707"/>
    <w:rsid w:val="000D5025"/>
    <w:rsid w:val="00152CDB"/>
    <w:rsid w:val="0018323E"/>
    <w:rsid w:val="00190C83"/>
    <w:rsid w:val="001B3D46"/>
    <w:rsid w:val="001F704A"/>
    <w:rsid w:val="00246C93"/>
    <w:rsid w:val="00256BAF"/>
    <w:rsid w:val="002A2A06"/>
    <w:rsid w:val="003103C2"/>
    <w:rsid w:val="003516AD"/>
    <w:rsid w:val="00363B8D"/>
    <w:rsid w:val="00365BBA"/>
    <w:rsid w:val="003760FB"/>
    <w:rsid w:val="003B79FF"/>
    <w:rsid w:val="00400A0B"/>
    <w:rsid w:val="00416678"/>
    <w:rsid w:val="00443C1D"/>
    <w:rsid w:val="004510C9"/>
    <w:rsid w:val="00461576"/>
    <w:rsid w:val="004A6A36"/>
    <w:rsid w:val="004C1685"/>
    <w:rsid w:val="005078EE"/>
    <w:rsid w:val="00550BF1"/>
    <w:rsid w:val="0059028D"/>
    <w:rsid w:val="005979B8"/>
    <w:rsid w:val="00611E5A"/>
    <w:rsid w:val="006E5FE2"/>
    <w:rsid w:val="006F3BA6"/>
    <w:rsid w:val="00726794"/>
    <w:rsid w:val="007460D6"/>
    <w:rsid w:val="00750365"/>
    <w:rsid w:val="0077253C"/>
    <w:rsid w:val="007872C2"/>
    <w:rsid w:val="00793141"/>
    <w:rsid w:val="007A6539"/>
    <w:rsid w:val="007B7BFF"/>
    <w:rsid w:val="007D3816"/>
    <w:rsid w:val="007E6C41"/>
    <w:rsid w:val="008412D5"/>
    <w:rsid w:val="008A3EAE"/>
    <w:rsid w:val="008E2C91"/>
    <w:rsid w:val="00930A31"/>
    <w:rsid w:val="00947707"/>
    <w:rsid w:val="00960410"/>
    <w:rsid w:val="009827E5"/>
    <w:rsid w:val="009C5C81"/>
    <w:rsid w:val="00A20CD0"/>
    <w:rsid w:val="00A215D2"/>
    <w:rsid w:val="00A3191A"/>
    <w:rsid w:val="00A7187F"/>
    <w:rsid w:val="00A86593"/>
    <w:rsid w:val="00AB79CE"/>
    <w:rsid w:val="00AC1506"/>
    <w:rsid w:val="00AC59AD"/>
    <w:rsid w:val="00AE4BBD"/>
    <w:rsid w:val="00B173CA"/>
    <w:rsid w:val="00B51910"/>
    <w:rsid w:val="00B84CA2"/>
    <w:rsid w:val="00BB2A86"/>
    <w:rsid w:val="00BB795D"/>
    <w:rsid w:val="00C22710"/>
    <w:rsid w:val="00C2336C"/>
    <w:rsid w:val="00C44D9C"/>
    <w:rsid w:val="00C61AA8"/>
    <w:rsid w:val="00CD2D00"/>
    <w:rsid w:val="00D7264B"/>
    <w:rsid w:val="00D8513F"/>
    <w:rsid w:val="00D95D84"/>
    <w:rsid w:val="00DC4F19"/>
    <w:rsid w:val="00E324A8"/>
    <w:rsid w:val="00E66E3A"/>
    <w:rsid w:val="00E94957"/>
    <w:rsid w:val="00EB610E"/>
    <w:rsid w:val="00EE64A1"/>
    <w:rsid w:val="00F67C14"/>
    <w:rsid w:val="00F808AA"/>
    <w:rsid w:val="00FB3483"/>
    <w:rsid w:val="00FC1436"/>
    <w:rsid w:val="00FC7C9D"/>
    <w:rsid w:val="00FE2286"/>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E8A825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paragraph" w:styleId="2">
    <w:name w:val="heading 2"/>
    <w:basedOn w:val="a"/>
    <w:next w:val="a"/>
    <w:link w:val="2Char"/>
    <w:uiPriority w:val="9"/>
    <w:unhideWhenUsed/>
    <w:qFormat/>
    <w:rsid w:val="00960410"/>
    <w:pPr>
      <w:keepNext/>
      <w:keepLines/>
      <w:spacing w:before="200" w:line="360" w:lineRule="auto"/>
      <w:outlineLvl w:val="1"/>
    </w:pPr>
    <w:rPr>
      <w:rFonts w:asciiTheme="majorHAnsi" w:eastAsiaTheme="majorEastAsia" w:hAnsiTheme="majorHAnsi" w:cstheme="majorBidi"/>
      <w:b/>
      <w:bCs/>
      <w:color w:val="4472C4" w:themeColor="accent1"/>
      <w:sz w:val="26"/>
      <w:szCs w:val="26"/>
      <w:lang w:val="en-US"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2Char">
    <w:name w:val="제목 2 Char"/>
    <w:basedOn w:val="a0"/>
    <w:link w:val="2"/>
    <w:uiPriority w:val="9"/>
    <w:rsid w:val="00960410"/>
    <w:rPr>
      <w:rFonts w:asciiTheme="majorHAnsi" w:eastAsiaTheme="majorEastAsia" w:hAnsiTheme="majorHAnsi" w:cstheme="majorBidi"/>
      <w:b/>
      <w:bCs/>
      <w:color w:val="4472C4" w:themeColor="accent1"/>
      <w:sz w:val="26"/>
      <w:szCs w:val="2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71</Words>
  <Characters>61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이향숙</cp:lastModifiedBy>
  <cp:revision>3</cp:revision>
  <cp:lastPrinted>2020-11-24T03:02:00Z</cp:lastPrinted>
  <dcterms:created xsi:type="dcterms:W3CDTF">2023-04-17T08:29:00Z</dcterms:created>
  <dcterms:modified xsi:type="dcterms:W3CDTF">2023-05-05T11:16:00Z</dcterms:modified>
</cp:coreProperties>
</file>